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5198"/>
        <w:gridCol w:w="209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Reported on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paragraph 1, page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paragraph 2, page 3</w:t>
            </w:r>
          </w:p>
        </w:tc>
      </w:tr>
      <w:tr>
        <w:trPr/>
        <w:tc>
          <w:tcPr>
            <w:tcW w:w="77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1-3, page 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3-4, page 5</w:t>
            </w:r>
          </w:p>
        </w:tc>
      </w:tr>
      <w:tr>
        <w:trPr/>
        <w:tc>
          <w:tcPr>
            <w:tcW w:w="77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lf-controlled case series, paragraph 1-2,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sources, paragraph 1-3, page 6</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sources, paragraph 2, page 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3, page 6; paragraph 2, page 7; paragraph 1, page 8</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sources, paragraph 1-3, page 6; Table 1, page 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Study population, paragraph 3,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udy population, paragraph 3,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osure and outcome, paragraph 1, page 8; paragraph 1, page 9.</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analysis, paragraph 3-4, page 10-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analysis, paragraph 4, page 10-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analysis, paragraph 3, page 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analysis, paragraph 4, page 10-11</w:t>
            </w:r>
          </w:p>
        </w:tc>
      </w:tr>
      <w:tr>
        <w:trPr/>
        <w:tc>
          <w:tcPr>
            <w:tcW w:w="77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figure 2, page 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figure 2, page 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figure 2, page 1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page 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figure 2, page 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page 1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lative incidence of skin sores, paragraph 3, page 1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table 2, page 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lative incidence of skin sores, paragraph 3, page 11-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p>
            <w:pPr>
              <w:pStyle w:val="Normal"/>
              <w:tabs>
                <w:tab w:val="clear" w:pos="720"/>
                <w:tab w:val="left" w:pos="5400" w:leader="none"/>
              </w:tabs>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page 12; table 3, page 13</w:t>
            </w:r>
          </w:p>
        </w:tc>
      </w:tr>
      <w:tr>
        <w:trPr/>
        <w:tc>
          <w:tcPr>
            <w:tcW w:w="77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 page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2-4, page 1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3, page 14; paragraph 1-4, page 1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4, page 15</w:t>
            </w:r>
          </w:p>
        </w:tc>
      </w:tr>
      <w:tr>
        <w:trPr/>
        <w:tc>
          <w:tcPr>
            <w:tcW w:w="77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Online submission form, financial disclosur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18:10:00Z</dcterms:created>
  <dc:creator>pplouffe</dc:creator>
  <dc:description/>
  <cp:keywords/>
  <dc:language>en-US</dc:language>
  <cp:lastModifiedBy>Paige Horvath</cp:lastModifiedBy>
  <cp:lastPrinted>2007-09-19T10:02:00Z</cp:lastPrinted>
  <dcterms:modified xsi:type="dcterms:W3CDTF">2018-07-23T18: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